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6"/>
        <w:gridCol w:w="1996"/>
        <w:gridCol w:w="1995"/>
        <w:gridCol w:w="136"/>
        <w:gridCol w:w="1876"/>
        <w:gridCol w:w="1876"/>
        <w:gridCol w:w="121"/>
        <w:gridCol w:w="1996"/>
        <w:gridCol w:w="2258"/>
      </w:tblGrid>
      <w:tr w:rsidR="00FE1FA2" w:rsidRPr="00FE1FA2" w14:paraId="5EF4CAB2" w14:textId="77777777" w:rsidTr="00766DF2">
        <w:trPr>
          <w:trHeight w:val="316"/>
        </w:trPr>
        <w:tc>
          <w:tcPr>
            <w:tcW w:w="14640" w:type="dxa"/>
            <w:gridSpan w:val="9"/>
            <w:noWrap/>
            <w:vAlign w:val="center"/>
            <w:hideMark/>
          </w:tcPr>
          <w:p w14:paraId="42F57E23" w14:textId="216CD4E3" w:rsidR="00FE1FA2" w:rsidRPr="00FE1FA2" w:rsidRDefault="00B148C9" w:rsidP="009446D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E87E0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. Baseline mean ± SD of </w:t>
            </w:r>
            <w:r w:rsidR="000040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 and changes in </w:t>
            </w:r>
            <w:r w:rsidR="000040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from baseline during intervention, intention to treat analysis</w:t>
            </w:r>
            <w:r w:rsidR="00C257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257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with last observation carried forward imputation </w:t>
            </w:r>
          </w:p>
        </w:tc>
      </w:tr>
      <w:tr w:rsidR="00FE1FA2" w:rsidRPr="00FE1FA2" w14:paraId="067A4070" w14:textId="77777777" w:rsidTr="00766DF2">
        <w:trPr>
          <w:trHeight w:val="316"/>
        </w:trPr>
        <w:tc>
          <w:tcPr>
            <w:tcW w:w="23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011018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utcome variables</w:t>
            </w:r>
          </w:p>
        </w:tc>
        <w:tc>
          <w:tcPr>
            <w:tcW w:w="3991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A9825AD" w14:textId="77777777" w:rsidR="00FE1FA2" w:rsidRPr="00C627BD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27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l patients</w:t>
            </w:r>
          </w:p>
          <w:p w14:paraId="57748357" w14:textId="3DAEE09A" w:rsidR="00994B93" w:rsidRPr="00C627BD" w:rsidRDefault="00994B93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27B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</w:t>
            </w:r>
            <w:r w:rsidRPr="00C627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=43</w:t>
            </w:r>
          </w:p>
        </w:tc>
        <w:tc>
          <w:tcPr>
            <w:tcW w:w="136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BDF7EA4" w14:textId="77777777" w:rsidR="00FE1FA2" w:rsidRPr="00C627BD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2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35C48FC" w14:textId="77777777" w:rsidR="00FE1FA2" w:rsidRPr="00C627BD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27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tients that reduced anti-hypertension medications</w:t>
            </w:r>
          </w:p>
          <w:p w14:paraId="380A31D8" w14:textId="018BBEC6" w:rsidR="00994B93" w:rsidRPr="00C627BD" w:rsidRDefault="00994B93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27B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</w:t>
            </w:r>
            <w:r w:rsidRPr="00C627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=12</w:t>
            </w:r>
          </w:p>
        </w:tc>
        <w:tc>
          <w:tcPr>
            <w:tcW w:w="121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7A270441" w14:textId="77777777" w:rsidR="00FE1FA2" w:rsidRPr="00C627BD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4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61AC9A7" w14:textId="77777777" w:rsidR="00FE1FA2" w:rsidRPr="00C627BD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27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tients that did not reduce anti-hypertension medications</w:t>
            </w:r>
          </w:p>
          <w:p w14:paraId="45DB3B2E" w14:textId="24D762C2" w:rsidR="00994B93" w:rsidRPr="00C627BD" w:rsidRDefault="00994B93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27B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</w:t>
            </w:r>
            <w:r w:rsidRPr="00C627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=31</w:t>
            </w:r>
          </w:p>
        </w:tc>
      </w:tr>
      <w:tr w:rsidR="00FE1FA2" w:rsidRPr="00FE1FA2" w14:paraId="6B406E5D" w14:textId="77777777" w:rsidTr="00766DF2">
        <w:trPr>
          <w:trHeight w:val="316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B06AB4F" w14:textId="77777777" w:rsidR="00FE1FA2" w:rsidRPr="00FE1FA2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  <w:hideMark/>
          </w:tcPr>
          <w:p w14:paraId="69E6A60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507C3A73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E1FA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*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48DB3ACC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  <w:hideMark/>
          </w:tcPr>
          <w:p w14:paraId="1D6B88F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417231F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E1FA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*</w:t>
            </w:r>
          </w:p>
        </w:tc>
        <w:tc>
          <w:tcPr>
            <w:tcW w:w="121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54F2A59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  <w:hideMark/>
          </w:tcPr>
          <w:p w14:paraId="7BC7972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2FE9254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E1FA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*</w:t>
            </w:r>
          </w:p>
        </w:tc>
      </w:tr>
      <w:tr w:rsidR="00FE1FA2" w:rsidRPr="00FE1FA2" w14:paraId="71E6E5A4" w14:textId="77777777" w:rsidTr="00766DF2">
        <w:trPr>
          <w:trHeight w:val="945"/>
        </w:trPr>
        <w:tc>
          <w:tcPr>
            <w:tcW w:w="2386" w:type="dxa"/>
            <w:vAlign w:val="center"/>
            <w:hideMark/>
          </w:tcPr>
          <w:p w14:paraId="21D6DB6D" w14:textId="0B8AFE39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Baseline </w:t>
            </w:r>
            <w:r w:rsidR="000040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, mean ± SD</w:t>
            </w:r>
          </w:p>
        </w:tc>
        <w:tc>
          <w:tcPr>
            <w:tcW w:w="1996" w:type="dxa"/>
            <w:noWrap/>
            <w:vAlign w:val="center"/>
            <w:hideMark/>
          </w:tcPr>
          <w:p w14:paraId="4AAC9EF7" w14:textId="4F3497C0" w:rsidR="00FE1FA2" w:rsidRPr="00FE1FA2" w:rsidRDefault="00B53E56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8 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95" w:type="dxa"/>
            <w:noWrap/>
            <w:vAlign w:val="center"/>
            <w:hideMark/>
          </w:tcPr>
          <w:p w14:paraId="5B5B56AD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1908BB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0D70DEA1" w14:textId="0C855E75" w:rsidR="00FE1FA2" w:rsidRPr="00FE1FA2" w:rsidRDefault="004F17A9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76" w:type="dxa"/>
            <w:noWrap/>
            <w:vAlign w:val="center"/>
            <w:hideMark/>
          </w:tcPr>
          <w:p w14:paraId="3E19812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7CBDFC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13916050" w14:textId="33FBE6EF" w:rsidR="00FE1FA2" w:rsidRPr="00FE1FA2" w:rsidRDefault="004F17A9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58" w:type="dxa"/>
            <w:noWrap/>
            <w:vAlign w:val="center"/>
            <w:hideMark/>
          </w:tcPr>
          <w:p w14:paraId="4B28A8F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E1FA2" w:rsidRPr="00FE1FA2" w14:paraId="4BD00079" w14:textId="77777777" w:rsidTr="00766DF2">
        <w:trPr>
          <w:trHeight w:val="945"/>
        </w:trPr>
        <w:tc>
          <w:tcPr>
            <w:tcW w:w="14640" w:type="dxa"/>
            <w:gridSpan w:val="9"/>
            <w:noWrap/>
            <w:vAlign w:val="center"/>
            <w:hideMark/>
          </w:tcPr>
          <w:p w14:paraId="4204C395" w14:textId="1BB920B4" w:rsidR="00FE1FA2" w:rsidRPr="00FE1FA2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  <w:r w:rsidR="003C67B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r w:rsidR="008E782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from baseline, mean (95% CI) *</w:t>
            </w:r>
          </w:p>
        </w:tc>
      </w:tr>
      <w:tr w:rsidR="00FE1FA2" w:rsidRPr="00FE1FA2" w14:paraId="74E3E02F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05AEF78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1</w:t>
            </w:r>
          </w:p>
        </w:tc>
        <w:tc>
          <w:tcPr>
            <w:tcW w:w="1996" w:type="dxa"/>
            <w:noWrap/>
            <w:vAlign w:val="center"/>
            <w:hideMark/>
          </w:tcPr>
          <w:p w14:paraId="245ABA28" w14:textId="65C002ED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1995" w:type="dxa"/>
            <w:noWrap/>
            <w:vAlign w:val="center"/>
            <w:hideMark/>
          </w:tcPr>
          <w:p w14:paraId="47A44847" w14:textId="03BD8D5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="00711F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0475AB0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312F0037" w14:textId="53E4649D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F0A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F0A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0055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055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0055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055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1876" w:type="dxa"/>
            <w:noWrap/>
            <w:vAlign w:val="center"/>
            <w:hideMark/>
          </w:tcPr>
          <w:p w14:paraId="7327FB32" w14:textId="10213B80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055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21" w:type="dxa"/>
            <w:noWrap/>
            <w:vAlign w:val="center"/>
            <w:hideMark/>
          </w:tcPr>
          <w:p w14:paraId="5FDC965D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2C814886" w14:textId="0FC25B3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650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7 (-</w:t>
            </w:r>
            <w:r w:rsidR="00AB10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AB10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</w:t>
            </w:r>
            <w:r w:rsidR="00AB10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AB10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2258" w:type="dxa"/>
            <w:noWrap/>
            <w:vAlign w:val="center"/>
            <w:hideMark/>
          </w:tcPr>
          <w:p w14:paraId="76C8153E" w14:textId="2E320135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</w:t>
            </w:r>
            <w:r w:rsidR="00AB10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E1FA2" w:rsidRPr="00FE1FA2" w14:paraId="47E75E31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651C643B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2</w:t>
            </w:r>
          </w:p>
        </w:tc>
        <w:tc>
          <w:tcPr>
            <w:tcW w:w="1996" w:type="dxa"/>
            <w:noWrap/>
            <w:vAlign w:val="center"/>
            <w:hideMark/>
          </w:tcPr>
          <w:p w14:paraId="0D3E20B3" w14:textId="11A0F75B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7, 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1995" w:type="dxa"/>
            <w:noWrap/>
            <w:vAlign w:val="center"/>
            <w:hideMark/>
          </w:tcPr>
          <w:p w14:paraId="237930C5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7B50C2D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644EB02E" w14:textId="029237B9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F0A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F0A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1876" w:type="dxa"/>
            <w:noWrap/>
            <w:vAlign w:val="center"/>
            <w:hideMark/>
          </w:tcPr>
          <w:p w14:paraId="39C9B00D" w14:textId="2878AFEA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055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1" w:type="dxa"/>
            <w:noWrap/>
            <w:vAlign w:val="center"/>
            <w:hideMark/>
          </w:tcPr>
          <w:p w14:paraId="0973A65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34BFF865" w14:textId="4408DE1E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650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650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2258" w:type="dxa"/>
            <w:noWrap/>
            <w:vAlign w:val="center"/>
            <w:hideMark/>
          </w:tcPr>
          <w:p w14:paraId="43A91069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01</w:t>
            </w:r>
          </w:p>
        </w:tc>
      </w:tr>
      <w:tr w:rsidR="00FE1FA2" w:rsidRPr="00FE1FA2" w14:paraId="451E2AB5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121553AC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3</w:t>
            </w:r>
          </w:p>
        </w:tc>
        <w:tc>
          <w:tcPr>
            <w:tcW w:w="1996" w:type="dxa"/>
            <w:noWrap/>
            <w:vAlign w:val="center"/>
            <w:hideMark/>
          </w:tcPr>
          <w:p w14:paraId="5737A71A" w14:textId="7B292D63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1995" w:type="dxa"/>
            <w:noWrap/>
            <w:vAlign w:val="center"/>
            <w:hideMark/>
          </w:tcPr>
          <w:p w14:paraId="0D128470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1A6F770F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41374108" w14:textId="11A2C3CC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F0A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F0A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1876" w:type="dxa"/>
            <w:noWrap/>
            <w:vAlign w:val="center"/>
            <w:hideMark/>
          </w:tcPr>
          <w:p w14:paraId="7FC6ADCA" w14:textId="1575AAFF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055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1" w:type="dxa"/>
            <w:noWrap/>
            <w:vAlign w:val="center"/>
            <w:hideMark/>
          </w:tcPr>
          <w:p w14:paraId="04060F14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777D2CEE" w14:textId="525E5A9F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650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650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7, -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2258" w:type="dxa"/>
            <w:noWrap/>
            <w:vAlign w:val="center"/>
            <w:hideMark/>
          </w:tcPr>
          <w:p w14:paraId="1831AF4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01</w:t>
            </w:r>
          </w:p>
        </w:tc>
      </w:tr>
      <w:tr w:rsidR="00FE1FA2" w:rsidRPr="00FE1FA2" w14:paraId="00252454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31593B8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eek 4</w:t>
            </w:r>
          </w:p>
        </w:tc>
        <w:tc>
          <w:tcPr>
            <w:tcW w:w="1996" w:type="dxa"/>
            <w:noWrap/>
            <w:vAlign w:val="center"/>
            <w:hideMark/>
          </w:tcPr>
          <w:p w14:paraId="474D2805" w14:textId="4C8A0F48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1995" w:type="dxa"/>
            <w:noWrap/>
            <w:vAlign w:val="center"/>
            <w:hideMark/>
          </w:tcPr>
          <w:p w14:paraId="76052553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3E75D55E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4987467F" w14:textId="73820A79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 )</w:t>
            </w:r>
          </w:p>
        </w:tc>
        <w:tc>
          <w:tcPr>
            <w:tcW w:w="1876" w:type="dxa"/>
            <w:noWrap/>
            <w:vAlign w:val="center"/>
            <w:hideMark/>
          </w:tcPr>
          <w:p w14:paraId="65A85DB0" w14:textId="4774991F" w:rsidR="00FE1FA2" w:rsidRPr="00FE1FA2" w:rsidRDefault="000055C6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121" w:type="dxa"/>
            <w:noWrap/>
            <w:vAlign w:val="center"/>
            <w:hideMark/>
          </w:tcPr>
          <w:p w14:paraId="071F03D4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4BE29C27" w14:textId="28BDFBCE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650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650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6, -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2258" w:type="dxa"/>
            <w:noWrap/>
            <w:vAlign w:val="center"/>
            <w:hideMark/>
          </w:tcPr>
          <w:p w14:paraId="4F8D709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01</w:t>
            </w:r>
          </w:p>
        </w:tc>
      </w:tr>
      <w:tr w:rsidR="00FE1FA2" w:rsidRPr="00FE1FA2" w14:paraId="12CDE7A3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2BEF6B5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5</w:t>
            </w:r>
          </w:p>
        </w:tc>
        <w:tc>
          <w:tcPr>
            <w:tcW w:w="1996" w:type="dxa"/>
            <w:noWrap/>
            <w:vAlign w:val="center"/>
            <w:hideMark/>
          </w:tcPr>
          <w:p w14:paraId="1AF553EE" w14:textId="4EBE3EB2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BD520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</w:t>
            </w:r>
            <w:r w:rsidR="00BD520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.7 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95" w:type="dxa"/>
            <w:noWrap/>
            <w:vAlign w:val="center"/>
            <w:hideMark/>
          </w:tcPr>
          <w:p w14:paraId="50A18E3A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60DA2CD2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2CF667C1" w14:textId="547F546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1876" w:type="dxa"/>
            <w:noWrap/>
            <w:vAlign w:val="center"/>
            <w:hideMark/>
          </w:tcPr>
          <w:p w14:paraId="03F72D6F" w14:textId="67AEF556" w:rsidR="00FE1FA2" w:rsidRPr="00FE1FA2" w:rsidRDefault="000055C6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121" w:type="dxa"/>
            <w:noWrap/>
            <w:vAlign w:val="center"/>
            <w:hideMark/>
          </w:tcPr>
          <w:p w14:paraId="3C96B864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7D2CAF96" w14:textId="50F3CB06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650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650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2258" w:type="dxa"/>
            <w:noWrap/>
            <w:vAlign w:val="center"/>
            <w:hideMark/>
          </w:tcPr>
          <w:p w14:paraId="365916D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01</w:t>
            </w:r>
          </w:p>
        </w:tc>
      </w:tr>
      <w:tr w:rsidR="00FE1FA2" w:rsidRPr="00FE1FA2" w14:paraId="0FA47B52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003C0E2B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6</w:t>
            </w:r>
          </w:p>
        </w:tc>
        <w:tc>
          <w:tcPr>
            <w:tcW w:w="1996" w:type="dxa"/>
            <w:noWrap/>
            <w:vAlign w:val="center"/>
            <w:hideMark/>
          </w:tcPr>
          <w:p w14:paraId="1AF832B5" w14:textId="33651452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BD520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</w:t>
            </w:r>
            <w:r w:rsidR="00BD520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1995" w:type="dxa"/>
            <w:noWrap/>
            <w:vAlign w:val="center"/>
            <w:hideMark/>
          </w:tcPr>
          <w:p w14:paraId="3EBE0E3E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1C352323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3D91BB8C" w14:textId="522CBC42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5 )</w:t>
            </w:r>
          </w:p>
        </w:tc>
        <w:tc>
          <w:tcPr>
            <w:tcW w:w="1876" w:type="dxa"/>
            <w:noWrap/>
            <w:vAlign w:val="center"/>
            <w:hideMark/>
          </w:tcPr>
          <w:p w14:paraId="1AD4CECA" w14:textId="530B7735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055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1" w:type="dxa"/>
            <w:noWrap/>
            <w:vAlign w:val="center"/>
            <w:hideMark/>
          </w:tcPr>
          <w:p w14:paraId="710DE88E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3D9F933C" w14:textId="3D0D7CA2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8F665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F665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2258" w:type="dxa"/>
            <w:noWrap/>
            <w:vAlign w:val="center"/>
            <w:hideMark/>
          </w:tcPr>
          <w:p w14:paraId="2DE0442F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01</w:t>
            </w:r>
          </w:p>
        </w:tc>
      </w:tr>
      <w:tr w:rsidR="00FE1FA2" w:rsidRPr="00FE1FA2" w14:paraId="07483548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341BADC4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7</w:t>
            </w:r>
          </w:p>
        </w:tc>
        <w:tc>
          <w:tcPr>
            <w:tcW w:w="1996" w:type="dxa"/>
            <w:noWrap/>
            <w:vAlign w:val="center"/>
            <w:hideMark/>
          </w:tcPr>
          <w:p w14:paraId="24E5FBCA" w14:textId="7EACAFAA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BD520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8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</w:t>
            </w:r>
            <w:r w:rsidR="00BD520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1995" w:type="dxa"/>
            <w:noWrap/>
            <w:vAlign w:val="center"/>
            <w:hideMark/>
          </w:tcPr>
          <w:p w14:paraId="25F94814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674EFCFB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5C4C2198" w14:textId="5116276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B684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1876" w:type="dxa"/>
            <w:noWrap/>
            <w:vAlign w:val="center"/>
            <w:hideMark/>
          </w:tcPr>
          <w:p w14:paraId="6FB19A16" w14:textId="257D44E0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055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121" w:type="dxa"/>
            <w:noWrap/>
            <w:vAlign w:val="center"/>
            <w:hideMark/>
          </w:tcPr>
          <w:p w14:paraId="0B711DFB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0D97CD86" w14:textId="6F34855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8F665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F665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.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2258" w:type="dxa"/>
            <w:noWrap/>
            <w:vAlign w:val="center"/>
            <w:hideMark/>
          </w:tcPr>
          <w:p w14:paraId="13B44F0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01</w:t>
            </w:r>
          </w:p>
        </w:tc>
      </w:tr>
      <w:tr w:rsidR="00FE1FA2" w:rsidRPr="00FE1FA2" w14:paraId="3551E5EF" w14:textId="77777777" w:rsidTr="00766DF2">
        <w:trPr>
          <w:trHeight w:val="945"/>
        </w:trPr>
        <w:tc>
          <w:tcPr>
            <w:tcW w:w="238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7830C30D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8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01B7B6E6" w14:textId="4803A42D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17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BD520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7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</w:t>
            </w:r>
            <w:r w:rsidR="00BD520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7 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7FF03BB1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E2EE09A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276B42B2" w14:textId="1B514165" w:rsidR="00FE1FA2" w:rsidRPr="00FE1FA2" w:rsidRDefault="009B68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8 (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7 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58EA7CD5" w14:textId="6AA3F675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055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21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6C3CCDF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10976A85" w14:textId="2319B7E8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8F665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F665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E3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1BDE2C3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01</w:t>
            </w:r>
          </w:p>
        </w:tc>
      </w:tr>
    </w:tbl>
    <w:p w14:paraId="21EEDA04" w14:textId="3B2C359D" w:rsidR="00FE1FA2" w:rsidRPr="00C627BD" w:rsidRDefault="002D6393" w:rsidP="00DF53EB">
      <w:pPr>
        <w:widowControl/>
        <w:spacing w:after="20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C627BD">
        <w:rPr>
          <w:rFonts w:ascii="Times New Roman" w:eastAsia="等线" w:hAnsi="Times New Roman" w:cs="Times New Roman"/>
          <w:kern w:val="0"/>
          <w:sz w:val="24"/>
          <w:szCs w:val="24"/>
        </w:rPr>
        <w:t>P</w:t>
      </w:r>
      <w:r w:rsidR="004B795B" w:rsidRPr="00C627BD">
        <w:rPr>
          <w:rFonts w:ascii="Times New Roman" w:eastAsia="等线" w:hAnsi="Times New Roman" w:cs="Times New Roman"/>
          <w:kern w:val="0"/>
          <w:sz w:val="24"/>
          <w:szCs w:val="24"/>
        </w:rPr>
        <w:t>P:</w:t>
      </w:r>
      <w:r w:rsidR="000330C5" w:rsidRPr="00C627BD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C627BD">
        <w:rPr>
          <w:rFonts w:ascii="Times New Roman" w:eastAsia="等线" w:hAnsi="Times New Roman" w:cs="Times New Roman"/>
          <w:kern w:val="0"/>
          <w:sz w:val="24"/>
          <w:szCs w:val="24"/>
        </w:rPr>
        <w:t>pulse</w:t>
      </w:r>
      <w:r w:rsidR="004B795B" w:rsidRPr="00C627BD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pressure</w:t>
      </w:r>
      <w:r w:rsidR="004B795B" w:rsidRPr="00C627BD"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="00FE1FA2" w:rsidRPr="00C627BD">
        <w:rPr>
          <w:rFonts w:ascii="Times New Roman" w:eastAsia="等线" w:hAnsi="Times New Roman" w:cs="Times New Roman"/>
          <w:kern w:val="0"/>
          <w:sz w:val="24"/>
          <w:szCs w:val="24"/>
        </w:rPr>
        <w:t xml:space="preserve">SD: standard deviation; </w:t>
      </w:r>
      <w:r w:rsidR="00FE1FA2" w:rsidRPr="00C627BD">
        <w:rPr>
          <w:rFonts w:ascii="Times New Roman" w:eastAsia="等线" w:hAnsi="Times New Roman" w:cs="Times New Roman" w:hint="eastAsia"/>
          <w:kern w:val="0"/>
          <w:sz w:val="24"/>
          <w:szCs w:val="24"/>
        </w:rPr>
        <w:t>C</w:t>
      </w:r>
      <w:r w:rsidR="00FE1FA2" w:rsidRPr="00C627BD">
        <w:rPr>
          <w:rFonts w:ascii="Times New Roman" w:eastAsia="等线" w:hAnsi="Times New Roman" w:cs="Times New Roman"/>
          <w:kern w:val="0"/>
          <w:sz w:val="24"/>
          <w:szCs w:val="24"/>
        </w:rPr>
        <w:t>I: confiden</w:t>
      </w:r>
      <w:r w:rsidR="00D438D0" w:rsidRPr="00C627BD">
        <w:rPr>
          <w:rFonts w:ascii="Times New Roman" w:eastAsia="等线" w:hAnsi="Times New Roman" w:cs="Times New Roman" w:hint="eastAsia"/>
          <w:kern w:val="0"/>
          <w:sz w:val="24"/>
          <w:szCs w:val="24"/>
        </w:rPr>
        <w:t>ce</w:t>
      </w:r>
      <w:r w:rsidR="00FE1FA2" w:rsidRPr="00C627BD">
        <w:rPr>
          <w:rFonts w:ascii="Times New Roman" w:eastAsia="等线" w:hAnsi="Times New Roman" w:cs="Times New Roman"/>
          <w:kern w:val="0"/>
          <w:sz w:val="24"/>
          <w:szCs w:val="24"/>
        </w:rPr>
        <w:t xml:space="preserve"> interval; P: P-value; </w:t>
      </w:r>
    </w:p>
    <w:p w14:paraId="632E9D46" w14:textId="6F07A50A" w:rsidR="00FE1FA2" w:rsidRPr="00C627BD" w:rsidRDefault="00FE1FA2" w:rsidP="00DF53EB">
      <w:pPr>
        <w:widowControl/>
        <w:spacing w:after="20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C627BD">
        <w:rPr>
          <w:rFonts w:ascii="Times New Roman" w:eastAsia="等线" w:hAnsi="Times New Roman" w:cs="Times New Roman" w:hint="eastAsia"/>
          <w:kern w:val="0"/>
          <w:sz w:val="24"/>
          <w:szCs w:val="24"/>
          <w:lang w:eastAsia="en-US"/>
        </w:rPr>
        <w:t>*</w:t>
      </w:r>
      <w:r w:rsidRPr="00C627BD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Adjusted for sex, age, body mass index and </w:t>
      </w:r>
      <w:r w:rsidR="00CD5A7B" w:rsidRPr="00C627BD">
        <w:rPr>
          <w:rFonts w:ascii="Times New Roman" w:eastAsia="等线" w:hAnsi="Times New Roman" w:cs="Times New Roman" w:hint="eastAsia"/>
          <w:kern w:val="0"/>
          <w:sz w:val="24"/>
          <w:szCs w:val="24"/>
        </w:rPr>
        <w:t>use</w:t>
      </w:r>
      <w:r w:rsidRPr="00C627BD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of antihypertensive drugs using linear mixed model.</w:t>
      </w:r>
    </w:p>
    <w:sectPr w:rsidR="00FE1FA2" w:rsidRPr="00C627BD" w:rsidSect="004A445E"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D5EB5A" w14:textId="77777777" w:rsidR="00F61764" w:rsidRDefault="00F61764" w:rsidP="005A6CE7">
      <w:r>
        <w:separator/>
      </w:r>
    </w:p>
  </w:endnote>
  <w:endnote w:type="continuationSeparator" w:id="0">
    <w:p w14:paraId="1A3BEDD8" w14:textId="77777777" w:rsidR="00F61764" w:rsidRDefault="00F61764" w:rsidP="005A6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83E83A" w14:textId="77777777" w:rsidR="00F61764" w:rsidRDefault="00F61764" w:rsidP="005A6CE7">
      <w:r>
        <w:separator/>
      </w:r>
    </w:p>
  </w:footnote>
  <w:footnote w:type="continuationSeparator" w:id="0">
    <w:p w14:paraId="1313E2FA" w14:textId="77777777" w:rsidR="00F61764" w:rsidRDefault="00F61764" w:rsidP="005A6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FA2"/>
    <w:rsid w:val="00003C8B"/>
    <w:rsid w:val="00004008"/>
    <w:rsid w:val="000055C6"/>
    <w:rsid w:val="000328EC"/>
    <w:rsid w:val="000330C5"/>
    <w:rsid w:val="00033E28"/>
    <w:rsid w:val="000602C6"/>
    <w:rsid w:val="000830C7"/>
    <w:rsid w:val="000B10C8"/>
    <w:rsid w:val="000F5BAB"/>
    <w:rsid w:val="0013097C"/>
    <w:rsid w:val="0013352B"/>
    <w:rsid w:val="001508F3"/>
    <w:rsid w:val="00192C33"/>
    <w:rsid w:val="001A345D"/>
    <w:rsid w:val="001C7B57"/>
    <w:rsid w:val="001D2443"/>
    <w:rsid w:val="001F215F"/>
    <w:rsid w:val="001F506F"/>
    <w:rsid w:val="002160D2"/>
    <w:rsid w:val="00217F17"/>
    <w:rsid w:val="00270F1B"/>
    <w:rsid w:val="002732F0"/>
    <w:rsid w:val="00280928"/>
    <w:rsid w:val="00284FF6"/>
    <w:rsid w:val="002B7250"/>
    <w:rsid w:val="002D6393"/>
    <w:rsid w:val="002E0E58"/>
    <w:rsid w:val="00353EB8"/>
    <w:rsid w:val="00354CD4"/>
    <w:rsid w:val="00380EAA"/>
    <w:rsid w:val="003C67B7"/>
    <w:rsid w:val="0040002B"/>
    <w:rsid w:val="00430D55"/>
    <w:rsid w:val="00465933"/>
    <w:rsid w:val="004663FF"/>
    <w:rsid w:val="00482464"/>
    <w:rsid w:val="004A445E"/>
    <w:rsid w:val="004B5E12"/>
    <w:rsid w:val="004B795B"/>
    <w:rsid w:val="004E69BD"/>
    <w:rsid w:val="004F17A9"/>
    <w:rsid w:val="005104D0"/>
    <w:rsid w:val="00524204"/>
    <w:rsid w:val="005410B9"/>
    <w:rsid w:val="0056509B"/>
    <w:rsid w:val="00572314"/>
    <w:rsid w:val="005A6CE7"/>
    <w:rsid w:val="005E3DA8"/>
    <w:rsid w:val="005E764B"/>
    <w:rsid w:val="005F0A44"/>
    <w:rsid w:val="005F216C"/>
    <w:rsid w:val="006468B1"/>
    <w:rsid w:val="006910D0"/>
    <w:rsid w:val="006A054D"/>
    <w:rsid w:val="00711F8C"/>
    <w:rsid w:val="00721E93"/>
    <w:rsid w:val="00731281"/>
    <w:rsid w:val="00732AA5"/>
    <w:rsid w:val="007617B3"/>
    <w:rsid w:val="00793D44"/>
    <w:rsid w:val="007C277C"/>
    <w:rsid w:val="007F0EF8"/>
    <w:rsid w:val="00822839"/>
    <w:rsid w:val="0082599B"/>
    <w:rsid w:val="00834C32"/>
    <w:rsid w:val="008735D5"/>
    <w:rsid w:val="00884479"/>
    <w:rsid w:val="00896C08"/>
    <w:rsid w:val="008A52C0"/>
    <w:rsid w:val="008B06E5"/>
    <w:rsid w:val="008B1EEF"/>
    <w:rsid w:val="008D3C71"/>
    <w:rsid w:val="008E782F"/>
    <w:rsid w:val="008F6650"/>
    <w:rsid w:val="009446D8"/>
    <w:rsid w:val="00944ED3"/>
    <w:rsid w:val="009567B0"/>
    <w:rsid w:val="00972EF7"/>
    <w:rsid w:val="0097599B"/>
    <w:rsid w:val="0099289D"/>
    <w:rsid w:val="00993391"/>
    <w:rsid w:val="00994B93"/>
    <w:rsid w:val="009A76CF"/>
    <w:rsid w:val="009B684D"/>
    <w:rsid w:val="009C6AA2"/>
    <w:rsid w:val="009D1295"/>
    <w:rsid w:val="009D502E"/>
    <w:rsid w:val="009E719A"/>
    <w:rsid w:val="009F3D9D"/>
    <w:rsid w:val="00A23711"/>
    <w:rsid w:val="00A24702"/>
    <w:rsid w:val="00A30617"/>
    <w:rsid w:val="00A3431B"/>
    <w:rsid w:val="00A509D1"/>
    <w:rsid w:val="00A678EB"/>
    <w:rsid w:val="00A94929"/>
    <w:rsid w:val="00AA3358"/>
    <w:rsid w:val="00AB105C"/>
    <w:rsid w:val="00AD0D51"/>
    <w:rsid w:val="00AD752B"/>
    <w:rsid w:val="00B148C9"/>
    <w:rsid w:val="00B20779"/>
    <w:rsid w:val="00B457CC"/>
    <w:rsid w:val="00B50B0B"/>
    <w:rsid w:val="00B53E56"/>
    <w:rsid w:val="00B6381F"/>
    <w:rsid w:val="00B80A53"/>
    <w:rsid w:val="00B95220"/>
    <w:rsid w:val="00BA3834"/>
    <w:rsid w:val="00BB0E72"/>
    <w:rsid w:val="00BB3D52"/>
    <w:rsid w:val="00BB5A83"/>
    <w:rsid w:val="00BD520F"/>
    <w:rsid w:val="00BF1D57"/>
    <w:rsid w:val="00C02A08"/>
    <w:rsid w:val="00C04F29"/>
    <w:rsid w:val="00C073C6"/>
    <w:rsid w:val="00C2358E"/>
    <w:rsid w:val="00C25759"/>
    <w:rsid w:val="00C4074D"/>
    <w:rsid w:val="00C627BD"/>
    <w:rsid w:val="00C64975"/>
    <w:rsid w:val="00CA11C3"/>
    <w:rsid w:val="00CA510F"/>
    <w:rsid w:val="00CA6626"/>
    <w:rsid w:val="00CD5A7B"/>
    <w:rsid w:val="00CF2030"/>
    <w:rsid w:val="00CF4480"/>
    <w:rsid w:val="00D438D0"/>
    <w:rsid w:val="00D71E6F"/>
    <w:rsid w:val="00DA3263"/>
    <w:rsid w:val="00DB2C45"/>
    <w:rsid w:val="00DD0B9D"/>
    <w:rsid w:val="00DF53EB"/>
    <w:rsid w:val="00E05CD0"/>
    <w:rsid w:val="00E3111F"/>
    <w:rsid w:val="00E31DDA"/>
    <w:rsid w:val="00E370F0"/>
    <w:rsid w:val="00E52173"/>
    <w:rsid w:val="00E52374"/>
    <w:rsid w:val="00E679A3"/>
    <w:rsid w:val="00E71A14"/>
    <w:rsid w:val="00E87E0F"/>
    <w:rsid w:val="00E92919"/>
    <w:rsid w:val="00E92C82"/>
    <w:rsid w:val="00EC59DE"/>
    <w:rsid w:val="00EC7F8B"/>
    <w:rsid w:val="00EF5558"/>
    <w:rsid w:val="00F61764"/>
    <w:rsid w:val="00F635D6"/>
    <w:rsid w:val="00F668C6"/>
    <w:rsid w:val="00FA20EC"/>
    <w:rsid w:val="00FE1FA2"/>
    <w:rsid w:val="00FF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C0F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B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C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CE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9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9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9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9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9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B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C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CE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9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9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9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9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9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A57BB-67E5-4564-A340-97F4160DC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承龙</dc:creator>
  <cp:lastModifiedBy>74639</cp:lastModifiedBy>
  <cp:revision>2</cp:revision>
  <dcterms:created xsi:type="dcterms:W3CDTF">2020-02-19T13:27:00Z</dcterms:created>
  <dcterms:modified xsi:type="dcterms:W3CDTF">2020-02-19T13:27:00Z</dcterms:modified>
</cp:coreProperties>
</file>